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E6D27" w14:textId="77777777" w:rsidR="00695659" w:rsidRDefault="00E57CEC" w:rsidP="00E57CEC">
      <w:pPr>
        <w:jc w:val="center"/>
      </w:pPr>
      <w:r>
        <w:t>Figure 1</w:t>
      </w:r>
      <w:r w:rsidR="00BA74E1">
        <w:t>A</w:t>
      </w:r>
      <w:r>
        <w:t>s</w:t>
      </w:r>
    </w:p>
    <w:p w14:paraId="122E45FD" w14:textId="77777777" w:rsidR="00E57CEC" w:rsidRDefault="00E57CEC" w:rsidP="00E57CEC">
      <w:pPr>
        <w:jc w:val="center"/>
      </w:pPr>
      <w:r>
        <w:rPr>
          <w:noProof/>
        </w:rPr>
        <mc:AlternateContent>
          <mc:Choice Requires="cx1">
            <w:drawing>
              <wp:inline distT="0" distB="0" distL="0" distR="0" wp14:anchorId="5DB7E3B4" wp14:editId="1AFB5D9D">
                <wp:extent cx="4572000" cy="2743200"/>
                <wp:effectExtent l="0" t="0" r="0" b="0"/>
                <wp:docPr id="1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drawing>
              <wp:inline distT="0" distB="0" distL="0" distR="0" wp14:anchorId="5DB7E3B4" wp14:editId="1AFB5D9D">
                <wp:extent cx="4572000" cy="2743200"/>
                <wp:effectExtent l="0" t="0" r="0" b="0"/>
                <wp:docPr id="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43FC611" w14:textId="7C56FF24" w:rsidR="00BA74E1" w:rsidRDefault="00BA74E1" w:rsidP="00E57CEC">
      <w:pPr>
        <w:jc w:val="center"/>
      </w:pPr>
      <w:r>
        <w:t>Figure 1Bs</w:t>
      </w:r>
    </w:p>
    <w:p w14:paraId="6D9E34C4" w14:textId="0F4A8F18" w:rsidR="00E57CEC" w:rsidRDefault="00720A59" w:rsidP="00E57CEC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66146758" wp14:editId="12C449A9">
            <wp:extent cx="4578350" cy="2749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C10DDD" w14:textId="77777777" w:rsidR="00763C0D" w:rsidRDefault="00E57CEC" w:rsidP="00E57CEC">
      <w:r>
        <w:t>Figure 1</w:t>
      </w:r>
      <w:r w:rsidR="00BA74E1">
        <w:t>A and 1B</w:t>
      </w:r>
      <w:r>
        <w:t>s:</w:t>
      </w:r>
    </w:p>
    <w:p w14:paraId="6D74FBAE" w14:textId="4A822831" w:rsidR="00E57CEC" w:rsidRDefault="00E57CEC" w:rsidP="00E57CEC">
      <w:r>
        <w:t>Box and Whiskers plot of IgG anti</w:t>
      </w:r>
      <w:r w:rsidR="00763C0D">
        <w:t>-</w:t>
      </w:r>
      <w:r>
        <w:t>M3A</w:t>
      </w:r>
      <w:r w:rsidR="00763C0D">
        <w:t>C</w:t>
      </w:r>
      <w:r>
        <w:t>hR antibody levels in 11 patients with PV and 11 normal subjects tested at 1:20 dilutions</w:t>
      </w:r>
      <w:r w:rsidR="00BA74E1">
        <w:t xml:space="preserve"> (1A) and 1:100 dilutions (1B)</w:t>
      </w:r>
      <w:r>
        <w:t xml:space="preserve">. No significant </w:t>
      </w:r>
      <w:r w:rsidR="00577236">
        <w:t>increase</w:t>
      </w:r>
      <w:r>
        <w:t xml:space="preserve"> noted in the level of IgG anti-M3A</w:t>
      </w:r>
      <w:r w:rsidR="00763C0D">
        <w:t>C</w:t>
      </w:r>
      <w:r>
        <w:t>hR antibody between normal subjects and patients with PV</w:t>
      </w:r>
      <w:r w:rsidR="00BA74E1">
        <w:t xml:space="preserve"> with either dilution</w:t>
      </w:r>
      <w:r w:rsidR="00763C0D">
        <w:t>.</w:t>
      </w:r>
      <w:r w:rsidR="00BA74E1">
        <w:t xml:space="preserve"> Increased serum concentration did not alter the distribution of serum values between normal and PV subjects.</w:t>
      </w:r>
      <w:r>
        <w:t xml:space="preserve">   </w:t>
      </w:r>
    </w:p>
    <w:p w14:paraId="3BE83AFF" w14:textId="77777777" w:rsidR="00BA74E1" w:rsidRDefault="00BA74E1" w:rsidP="00E57CEC">
      <w:r>
        <w:t xml:space="preserve"> </w:t>
      </w:r>
    </w:p>
    <w:p w14:paraId="572C1AFB" w14:textId="77777777" w:rsidR="00BA74E1" w:rsidRDefault="00BA74E1" w:rsidP="00E57CEC"/>
    <w:p w14:paraId="64745398" w14:textId="2E3DB53F" w:rsidR="00BA74E1" w:rsidRDefault="00BA74E1" w:rsidP="00E57CEC"/>
    <w:sectPr w:rsidR="00BA7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CEC"/>
    <w:rsid w:val="000C7C75"/>
    <w:rsid w:val="00577236"/>
    <w:rsid w:val="00720A59"/>
    <w:rsid w:val="00763C0D"/>
    <w:rsid w:val="007E7130"/>
    <w:rsid w:val="00BA74E1"/>
    <w:rsid w:val="00E5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8907327"/>
  <w15:chartTrackingRefBased/>
  <w15:docId w15:val="{C1D27D39-FF6E-467D-93C3-908994E5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P:\Hall%20Laboratory%20Access\2017%20Pemphigus%20Autoantibodies%20TPO%20ACHR\PLOS%20DRAFTS%20SRavya\PLOS%20sumbission\pre%20lim%20analysis%20%20retest%201;30%20m3ach%2012-9-2019%20RPH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3!$A$2:$F$23</cx:f>
        <cx:lvl ptCount="22">
          <cx:pt idx="0">PV</cx:pt>
          <cx:pt idx="1">PV</cx:pt>
          <cx:pt idx="2">PV</cx:pt>
          <cx:pt idx="3">PV</cx:pt>
          <cx:pt idx="4">PV</cx:pt>
          <cx:pt idx="5">PV</cx:pt>
          <cx:pt idx="6">PV</cx:pt>
          <cx:pt idx="7">PV</cx:pt>
          <cx:pt idx="8">PV</cx:pt>
          <cx:pt idx="9">PV</cx:pt>
          <cx:pt idx="10">PV</cx:pt>
          <cx:pt idx="11">NC</cx:pt>
          <cx:pt idx="12">NC</cx:pt>
          <cx:pt idx="13">NC</cx:pt>
          <cx:pt idx="14">NC</cx:pt>
          <cx:pt idx="15">NC</cx:pt>
          <cx:pt idx="16">NC</cx:pt>
          <cx:pt idx="17">NC</cx:pt>
          <cx:pt idx="18">NC</cx:pt>
          <cx:pt idx="19">NC</cx:pt>
          <cx:pt idx="20">NC</cx:pt>
          <cx:pt idx="21">NC</cx:pt>
        </cx:lvl>
        <cx:lvl ptCount="22">
          <cx:pt idx="0">6.668</cx:pt>
          <cx:pt idx="1">4.84</cx:pt>
          <cx:pt idx="2">5.699</cx:pt>
          <cx:pt idx="3">2.316</cx:pt>
          <cx:pt idx="4">13.55</cx:pt>
          <cx:pt idx="5">4.643</cx:pt>
          <cx:pt idx="6">6.406</cx:pt>
          <cx:pt idx="7">4.477</cx:pt>
          <cx:pt idx="8">5.178</cx:pt>
          <cx:pt idx="9">3.779</cx:pt>
          <cx:pt idx="10">1.003</cx:pt>
          <cx:pt idx="11">4.565</cx:pt>
          <cx:pt idx="12">6.086</cx:pt>
          <cx:pt idx="13">7.211</cx:pt>
          <cx:pt idx="14">14.127</cx:pt>
          <cx:pt idx="15">2.979</cx:pt>
          <cx:pt idx="16">17.119</cx:pt>
          <cx:pt idx="17">11.02</cx:pt>
          <cx:pt idx="18">16.277</cx:pt>
          <cx:pt idx="19">9.783</cx:pt>
          <cx:pt idx="20">3.256</cx:pt>
          <cx:pt idx="21">10.528</cx:pt>
        </cx:lvl>
        <cx:lvl ptCount="22">
          <cx:pt idx="0">2.638</cx:pt>
          <cx:pt idx="1">2.532</cx:pt>
          <cx:pt idx="2">4.038</cx:pt>
          <cx:pt idx="3">1.826</cx:pt>
          <cx:pt idx="4">2.947</cx:pt>
          <cx:pt idx="5">3.204</cx:pt>
          <cx:pt idx="6">3.449</cx:pt>
          <cx:pt idx="7">2.338</cx:pt>
          <cx:pt idx="8">2.967</cx:pt>
          <cx:pt idx="9">2.456</cx:pt>
          <cx:pt idx="10">1.755</cx:pt>
          <cx:pt idx="11">2.736</cx:pt>
          <cx:pt idx="12">2.683</cx:pt>
          <cx:pt idx="13">3.298</cx:pt>
          <cx:pt idx="14">5.778</cx:pt>
          <cx:pt idx="15">1.931</cx:pt>
          <cx:pt idx="16">4.295</cx:pt>
          <cx:pt idx="17">3.713</cx:pt>
          <cx:pt idx="18">5.084</cx:pt>
          <cx:pt idx="19">4.768</cx:pt>
          <cx:pt idx="20">2.317</cx:pt>
          <cx:pt idx="21">8.625</cx:pt>
        </cx:lvl>
        <cx:lvl ptCount="22">
          <cx:pt idx="0">19.39</cx:pt>
          <cx:pt idx="1">19.62</cx:pt>
          <cx:pt idx="2">22.79</cx:pt>
          <cx:pt idx="3">30.21</cx:pt>
          <cx:pt idx="4">17.15</cx:pt>
          <cx:pt idx="5">23.1</cx:pt>
          <cx:pt idx="6">25.06</cx:pt>
          <cx:pt idx="7">25.25</cx:pt>
          <cx:pt idx="8">19.56</cx:pt>
          <cx:pt idx="9">16.23</cx:pt>
          <cx:pt idx="10">22.07</cx:pt>
          <cx:pt idx="11">20.88</cx:pt>
          <cx:pt idx="12">17.73</cx:pt>
          <cx:pt idx="13">17.67</cx:pt>
          <cx:pt idx="14">15.42</cx:pt>
          <cx:pt idx="15">12.78</cx:pt>
          <cx:pt idx="16">15.93</cx:pt>
          <cx:pt idx="17">18.13</cx:pt>
          <cx:pt idx="18">16.54</cx:pt>
          <cx:pt idx="19">19.23</cx:pt>
          <cx:pt idx="20">16.73</cx:pt>
          <cx:pt idx="21">22.85</cx:pt>
        </cx:lvl>
        <cx:lvl ptCount="22">
          <cx:pt idx="0">H5051</cx:pt>
          <cx:pt idx="1">H5544</cx:pt>
          <cx:pt idx="2">H5096</cx:pt>
          <cx:pt idx="3">H5624</cx:pt>
          <cx:pt idx="4">H3748</cx:pt>
          <cx:pt idx="5">H4724</cx:pt>
          <cx:pt idx="6">H5007</cx:pt>
          <cx:pt idx="7">H5231</cx:pt>
          <cx:pt idx="8">H5651</cx:pt>
          <cx:pt idx="9">H6477</cx:pt>
          <cx:pt idx="10">H5425</cx:pt>
          <cx:pt idx="11">H4000</cx:pt>
          <cx:pt idx="12">H6546</cx:pt>
          <cx:pt idx="13">H3796</cx:pt>
          <cx:pt idx="14">H3999</cx:pt>
          <cx:pt idx="15">H6454</cx:pt>
          <cx:pt idx="16">H6455</cx:pt>
          <cx:pt idx="17">H3294</cx:pt>
          <cx:pt idx="18">H3301</cx:pt>
          <cx:pt idx="19">H6536</cx:pt>
          <cx:pt idx="20">H4166</cx:pt>
          <cx:pt idx="21">H3710</cx:pt>
        </cx:lvl>
        <cx:lvl ptCount="22">
          <cx:pt idx="0">08/24/10</cx:pt>
          <cx:pt idx="1">05/17/12</cx:pt>
          <cx:pt idx="2">10/11/10</cx:pt>
          <cx:pt idx="3">08/27/12</cx:pt>
          <cx:pt idx="4">09/21/06</cx:pt>
          <cx:pt idx="5">09/15/09</cx:pt>
          <cx:pt idx="6">07/06/10</cx:pt>
          <cx:pt idx="7">03/02/11</cx:pt>
          <cx:pt idx="8">09/25/12</cx:pt>
          <cx:pt idx="9">04/19/17</cx:pt>
          <cx:pt idx="10">10/28/11</cx:pt>
          <cx:pt idx="11">5/28/2007</cx:pt>
          <cx:pt idx="12">9/7/2017</cx:pt>
          <cx:pt idx="13">10/4/2006</cx:pt>
          <cx:pt idx="14">5/25/2007</cx:pt>
          <cx:pt idx="15">3/1/2017</cx:pt>
          <cx:pt idx="16">3/1/2017</cx:pt>
          <cx:pt idx="17">2/25/2005</cx:pt>
          <cx:pt idx="18">3/1/2005</cx:pt>
          <cx:pt idx="19">8/18/2017</cx:pt>
          <cx:pt idx="20">11/29/2007</cx:pt>
          <cx:pt idx="21">7/7/2006</cx:pt>
        </cx:lvl>
      </cx:strDim>
      <cx:numDim type="val">
        <cx:f>Sheet3!$E$2:$E$12</cx:f>
        <cx:lvl ptCount="11" formatCode="General">
          <cx:pt idx="0">6.6680000000000001</cx:pt>
          <cx:pt idx="1">4.8399999999999999</cx:pt>
          <cx:pt idx="2">5.6989999999999998</cx:pt>
          <cx:pt idx="3">2.3159999999999998</cx:pt>
          <cx:pt idx="4">13.550000000000001</cx:pt>
          <cx:pt idx="5">4.6429999999999998</cx:pt>
          <cx:pt idx="6">6.4059999999999997</cx:pt>
          <cx:pt idx="7">4.4770000000000003</cx:pt>
          <cx:pt idx="8">5.1779999999999999</cx:pt>
          <cx:pt idx="9">3.7789999999999999</cx:pt>
          <cx:pt idx="10">1.0029999999999999</cx:pt>
        </cx:lvl>
      </cx:numDim>
    </cx:data>
    <cx:data id="1">
      <cx:numDim type="val">
        <cx:f>Sheet3!$E$13:$E$23</cx:f>
        <cx:lvl ptCount="11" formatCode="General">
          <cx:pt idx="0">4.5650000000000004</cx:pt>
          <cx:pt idx="1">6.0860000000000003</cx:pt>
          <cx:pt idx="2">7.2110000000000003</cx:pt>
          <cx:pt idx="3">14.127000000000001</cx:pt>
          <cx:pt idx="4">2.9790000000000001</cx:pt>
          <cx:pt idx="5">17.119</cx:pt>
          <cx:pt idx="6">11.02</cx:pt>
          <cx:pt idx="7">16.277000000000001</cx:pt>
          <cx:pt idx="8">9.7829999999999995</cx:pt>
          <cx:pt idx="9">3.2559999999999998</cx:pt>
          <cx:pt idx="10">10.528</cx:pt>
        </cx:lvl>
      </cx:numDim>
    </cx:data>
  </cx:chartData>
  <cx:chart>
    <cx:title pos="t" align="ctr" overlay="0">
      <cx:tx>
        <cx:txData>
          <cx:v>M3AChR Antibody (U/mL) at 1:20 dilution </cx:v>
        </cx:txData>
      </cx:tx>
      <cx:txPr>
        <a:bodyPr rot="0" spcFirstLastPara="1" vertOverflow="ellipsis" vert="horz" wrap="square" lIns="0" tIns="0" rIns="0" bIns="0" anchor="ctr" anchorCtr="1"/>
        <a:lstStyle/>
        <a:p>
          <a:pPr algn="ctr">
            <a:defRPr/>
          </a:pPr>
          <a:r>
            <a:rPr lang="en-US" sz="1800"/>
            <a:t>M3AChR Antibody (U/mL) at 1:20 dilution </a:t>
          </a:r>
        </a:p>
      </cx:txPr>
    </cx:title>
    <cx:plotArea>
      <cx:plotAreaRegion>
        <cx:series layoutId="boxWhisker" uniqueId="{051A66C9-1C5D-4459-AB20-42ADCAA7D02C}">
          <cx:tx>
            <cx:txData>
              <cx:f/>
              <cx:v>PV (n=11)</cx:v>
            </cx:txData>
          </cx:tx>
          <cx:spPr>
            <a:solidFill>
              <a:schemeClr val="bg1"/>
            </a:solidFill>
            <a:ln w="19050">
              <a:solidFill>
                <a:schemeClr val="tx1"/>
              </a:solidFill>
            </a:ln>
          </cx:spPr>
          <cx:dataId val="0"/>
          <cx:layoutPr>
            <cx:visibility meanLine="0" meanMarker="0" nonoutliers="1" outliers="1"/>
            <cx:statistics quartileMethod="exclusive"/>
          </cx:layoutPr>
        </cx:series>
        <cx:series layoutId="boxWhisker" uniqueId="{00000000-C92E-4AB7-9C58-735EADBF9D8C}">
          <cx:tx>
            <cx:txData>
              <cx:f/>
              <cx:v>NC (n= 11)</cx:v>
            </cx:txData>
          </cx:tx>
          <cx:spPr>
            <a:noFill/>
            <a:ln w="19050"/>
          </cx:spPr>
          <cx:dataId val="1"/>
          <cx:layoutPr>
            <cx:visibility meanMarker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/>
                  <a:t> </a:t>
                </a:r>
                <a:r>
                  <a:rPr lang="en-US" sz="1400"/>
                  <a:t>U/mL </a:t>
                </a:r>
                <a:endParaRPr lang="en-US"/>
              </a:p>
            </cx:rich>
          </cx:tx>
        </cx:title>
        <cx:majorGridlines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 lang="en-US" sz="14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Calibri" panose="020F0502020204030204"/>
              </a:defRPr>
            </a:pPr>
            <a:endParaRPr lang="en-US" sz="1400"/>
          </a:p>
        </cx:txPr>
      </cx:axis>
    </cx:plotArea>
    <cx:legend pos="b" align="ctr" overlay="0">
      <cx:txPr>
        <a:bodyPr spcFirstLastPara="1" vertOverflow="ellipsis" wrap="square" lIns="0" tIns="0" rIns="0" bIns="0" anchor="ctr" anchorCtr="1"/>
        <a:lstStyle/>
        <a:p>
          <a:pPr>
            <a:defRPr lang="en-US" sz="18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defRPr>
          </a:pPr>
          <a:endParaRPr lang="en-US" sz="1800"/>
        </a:p>
      </cx:tx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Hall, M.D.</dc:creator>
  <cp:keywords/>
  <dc:description/>
  <cp:lastModifiedBy>Russell Hall, M.D.</cp:lastModifiedBy>
  <cp:revision>3</cp:revision>
  <dcterms:created xsi:type="dcterms:W3CDTF">2019-12-22T02:06:00Z</dcterms:created>
  <dcterms:modified xsi:type="dcterms:W3CDTF">2020-01-08T17:04:00Z</dcterms:modified>
</cp:coreProperties>
</file>